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8E0CC" w14:textId="09DAEF25" w:rsidR="007F50E9" w:rsidRDefault="007F50E9" w:rsidP="007F50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FF1810" wp14:editId="272D246B">
            <wp:extent cx="5943600" cy="2680335"/>
            <wp:effectExtent l="0" t="0" r="0" b="5715"/>
            <wp:docPr id="128" name="Picture 1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Picture 1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1522DA" w14:textId="1F9B9DF3" w:rsidR="007F50E9" w:rsidRDefault="007F50E9" w:rsidP="007F50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CC8601" w14:textId="1844DFFF" w:rsidR="007F50E9" w:rsidRPr="007F50E9" w:rsidRDefault="00253F6C" w:rsidP="001D5B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13B1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333F9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7F50E9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7F50E9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="00E13B1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F50E9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B22">
        <w:rPr>
          <w:rFonts w:ascii="Times New Roman" w:hAnsi="Times New Roman" w:cs="Times New Roman"/>
          <w:sz w:val="24"/>
          <w:szCs w:val="24"/>
        </w:rPr>
        <w:t xml:space="preserve"> </w:t>
      </w:r>
      <w:r w:rsidR="007F50E9" w:rsidRPr="007F50E9">
        <w:rPr>
          <w:rFonts w:ascii="Times New Roman" w:hAnsi="Times New Roman" w:cs="Times New Roman"/>
          <w:sz w:val="24"/>
          <w:szCs w:val="24"/>
        </w:rPr>
        <w:t xml:space="preserve">Boxplots showing (a) xanthine, (b) adenosine 2'-monophosphate (2’-AMP), (c) guanine, (d) inosine, and (e) allantoin for scaled intensity ranges in white muscle of hybrid striped bass from the poor- and good- growth groups 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(* indicates </w:t>
      </w:r>
      <w:r w:rsidR="00AC039B" w:rsidRPr="00FD39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</w:t>
      </w:r>
      <w:r w:rsidR="00AC039B" w:rsidRPr="00FD39C7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0.05</w:t>
      </w:r>
      <w:r w:rsidR="00AC039B">
        <w:rPr>
          <w:rFonts w:ascii="Times New Roman" w:hAnsi="Times New Roman" w:cs="Times New Roman"/>
          <w:sz w:val="24"/>
          <w:szCs w:val="24"/>
        </w:rPr>
        <w:t>; N=9/grou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). </w:t>
      </w:r>
      <w:r w:rsidR="007F50E9" w:rsidRPr="007F50E9">
        <w:rPr>
          <w:rFonts w:ascii="Times New Roman" w:hAnsi="Times New Roman" w:cs="Times New Roman"/>
          <w:sz w:val="24"/>
          <w:szCs w:val="24"/>
        </w:rPr>
        <w:t xml:space="preserve"> 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1E5A7156" w14:textId="742927CE" w:rsidR="007B2009" w:rsidRDefault="007B2009" w:rsidP="00E13B14">
      <w:pPr>
        <w:rPr>
          <w:rFonts w:cs="Times New Roman"/>
        </w:rPr>
      </w:pP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36C79"/>
    <w:rsid w:val="00142DDF"/>
    <w:rsid w:val="00161657"/>
    <w:rsid w:val="0016512D"/>
    <w:rsid w:val="00172D95"/>
    <w:rsid w:val="00173385"/>
    <w:rsid w:val="00176193"/>
    <w:rsid w:val="00182DC5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A64F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3B2F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333F9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3674C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13B14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A4A71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6</cp:revision>
  <dcterms:created xsi:type="dcterms:W3CDTF">2023-06-12T02:20:00Z</dcterms:created>
  <dcterms:modified xsi:type="dcterms:W3CDTF">2023-06-13T02:25:00Z</dcterms:modified>
</cp:coreProperties>
</file>